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8445D" w14:textId="4D185E51" w:rsidR="00155E78" w:rsidRPr="00155E78" w:rsidRDefault="00155E78" w:rsidP="00155E78">
      <w:pPr>
        <w:rPr>
          <w:rFonts w:ascii="Times New Roman" w:hAnsi="Times New Roman" w:cs="Times New Roman"/>
          <w:b/>
          <w:bCs/>
          <w:lang w:eastAsia="en-GB"/>
        </w:rPr>
      </w:pPr>
      <w:r w:rsidRPr="00155E78">
        <w:rPr>
          <w:rFonts w:ascii="Times New Roman" w:hAnsi="Times New Roman" w:cs="Times New Roman"/>
          <w:b/>
          <w:bCs/>
        </w:rPr>
        <w:t xml:space="preserve">Excerpts from </w:t>
      </w:r>
      <w:r w:rsidR="00A03412">
        <w:rPr>
          <w:rFonts w:ascii="Times New Roman" w:hAnsi="Times New Roman" w:cs="Times New Roman"/>
          <w:b/>
          <w:bCs/>
        </w:rPr>
        <w:t>interview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6945"/>
      </w:tblGrid>
      <w:tr w:rsidR="00841734" w:rsidRPr="00841734" w14:paraId="2DCAF3CD" w14:textId="77777777" w:rsidTr="00841734">
        <w:tc>
          <w:tcPr>
            <w:tcW w:w="2405" w:type="dxa"/>
          </w:tcPr>
          <w:p w14:paraId="2CDCC31D" w14:textId="17F150B0" w:rsidR="00841734" w:rsidRPr="00841734" w:rsidRDefault="00841734" w:rsidP="0084173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841734">
              <w:rPr>
                <w:rFonts w:ascii="Times New Roman" w:hAnsi="Times New Roman" w:cs="Times New Roman"/>
                <w:b/>
                <w:bCs/>
                <w:lang w:eastAsia="en-GB"/>
              </w:rPr>
              <w:t>Subthemes</w:t>
            </w:r>
          </w:p>
        </w:tc>
        <w:tc>
          <w:tcPr>
            <w:tcW w:w="6945" w:type="dxa"/>
          </w:tcPr>
          <w:p w14:paraId="2C35FA2A" w14:textId="51E90D41" w:rsidR="00841734" w:rsidRPr="00841734" w:rsidRDefault="00841734" w:rsidP="0084173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lang w:eastAsia="en-GB"/>
              </w:rPr>
              <w:t>Q</w:t>
            </w:r>
            <w:r w:rsidRPr="00841734">
              <w:rPr>
                <w:rFonts w:ascii="Times New Roman" w:hAnsi="Times New Roman" w:cs="Times New Roman"/>
                <w:b/>
                <w:bCs/>
                <w:lang w:eastAsia="en-GB"/>
              </w:rPr>
              <w:t>uotes</w:t>
            </w:r>
          </w:p>
        </w:tc>
      </w:tr>
      <w:tr w:rsidR="00841734" w:rsidRPr="00841734" w14:paraId="10ACCE2B" w14:textId="77777777" w:rsidTr="00841734">
        <w:tc>
          <w:tcPr>
            <w:tcW w:w="2405" w:type="dxa"/>
          </w:tcPr>
          <w:p w14:paraId="5DF7D171" w14:textId="5EA43A4E" w:rsidR="00841734" w:rsidRPr="00841734" w:rsidRDefault="00841734" w:rsidP="0084173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841734">
              <w:rPr>
                <w:rFonts w:ascii="Times New Roman" w:hAnsi="Times New Roman" w:cs="Times New Roman"/>
                <w:b/>
                <w:bCs/>
                <w:lang w:eastAsia="en-GB"/>
              </w:rPr>
              <w:t>Inadequate staffing</w:t>
            </w:r>
          </w:p>
        </w:tc>
        <w:tc>
          <w:tcPr>
            <w:tcW w:w="6945" w:type="dxa"/>
          </w:tcPr>
          <w:p w14:paraId="4934DDD4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13: “Science requires two people for suctioning, but in reality, you might be alone. You end up doing something that you think helps, but it may cause problems later.” </w:t>
            </w:r>
          </w:p>
          <w:p w14:paraId="0C2EE4DC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5: “You just shout for help from anyone who is free. You'll even see people coming with an emergency trolley surrounding the patient.” </w:t>
            </w:r>
          </w:p>
          <w:p w14:paraId="7E0E9366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10: “With two people, contamination is reduced, and restless patients are easier to manage.” </w:t>
            </w:r>
          </w:p>
          <w:p w14:paraId="1039BB33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6: “It becomes chaotic in that limited space.” </w:t>
            </w:r>
          </w:p>
          <w:p w14:paraId="072AD151" w14:textId="74AE5A7D" w:rsidR="00841734" w:rsidRPr="00841734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11: “A blocked tube kills a conscious patient because no doctor assessed it for two weeks.” </w:t>
            </w:r>
          </w:p>
        </w:tc>
      </w:tr>
      <w:tr w:rsidR="00841734" w:rsidRPr="00841734" w14:paraId="31D572E4" w14:textId="77777777" w:rsidTr="00841734">
        <w:tc>
          <w:tcPr>
            <w:tcW w:w="2405" w:type="dxa"/>
          </w:tcPr>
          <w:p w14:paraId="506E14DF" w14:textId="7A4FEEE9" w:rsidR="00841734" w:rsidRPr="00841734" w:rsidRDefault="00841734" w:rsidP="0084173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lang w:eastAsia="en-GB"/>
              </w:rPr>
              <w:t>Shortage</w:t>
            </w:r>
            <w:r w:rsidRPr="00841734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of essential equipment and supplies</w:t>
            </w:r>
          </w:p>
        </w:tc>
        <w:tc>
          <w:tcPr>
            <w:tcW w:w="6945" w:type="dxa"/>
          </w:tcPr>
          <w:p w14:paraId="10DFDF3E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10: “We improvise by cutting catheters to estimate depth when proper tools are unavailable.” </w:t>
            </w:r>
          </w:p>
          <w:p w14:paraId="7783F741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11: “We use water for injection when nebulizers are unavailable, despite the risks.” </w:t>
            </w:r>
          </w:p>
          <w:p w14:paraId="1CB17F7D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3: “We reuse catheters when supplies run out, but clean them with antiseptic, though it's not ideal.” </w:t>
            </w:r>
          </w:p>
          <w:p w14:paraId="60749016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5: “The suction kits should be sufficient because if there is a scarcity of those, the patient could acquire infections.” </w:t>
            </w:r>
          </w:p>
          <w:p w14:paraId="72C8863D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t xml:space="preserve">P2: “In our country, we may not have enough supplies, so you need to finish suctioning with the same catheter.” </w:t>
            </w:r>
          </w:p>
          <w:p w14:paraId="11D2C1BB" w14:textId="77777777" w:rsidR="00841734" w:rsidRPr="00155E78" w:rsidRDefault="00841734" w:rsidP="00841734">
            <w:pPr>
              <w:spacing w:line="480" w:lineRule="auto"/>
              <w:rPr>
                <w:rFonts w:ascii="Times New Roman" w:hAnsi="Times New Roman" w:cs="Times New Roman"/>
                <w:lang w:eastAsia="en-GB"/>
              </w:rPr>
            </w:pPr>
            <w:r w:rsidRPr="00155E78">
              <w:rPr>
                <w:rFonts w:ascii="Times New Roman" w:hAnsi="Times New Roman" w:cs="Times New Roman"/>
                <w:lang w:eastAsia="en-GB"/>
              </w:rPr>
              <w:lastRenderedPageBreak/>
              <w:t>P9: “Before closed suction systems, we reused disposable catheters due to shortages.</w:t>
            </w:r>
          </w:p>
          <w:p w14:paraId="2A239344" w14:textId="77777777" w:rsidR="00841734" w:rsidRPr="00841734" w:rsidRDefault="00841734" w:rsidP="0084173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</w:tr>
    </w:tbl>
    <w:p w14:paraId="6B804699" w14:textId="77777777" w:rsidR="00155E78" w:rsidRPr="00841734" w:rsidRDefault="00155E78" w:rsidP="00841734">
      <w:pPr>
        <w:spacing w:line="480" w:lineRule="auto"/>
        <w:rPr>
          <w:rFonts w:ascii="Times New Roman" w:hAnsi="Times New Roman" w:cs="Times New Roman"/>
          <w:b/>
          <w:bCs/>
          <w:lang w:eastAsia="en-GB"/>
        </w:rPr>
      </w:pPr>
    </w:p>
    <w:p w14:paraId="5838442B" w14:textId="77777777" w:rsidR="003F56C7" w:rsidRPr="00155E78" w:rsidRDefault="003F56C7" w:rsidP="00155E78">
      <w:pPr>
        <w:rPr>
          <w:rFonts w:ascii="Times New Roman" w:hAnsi="Times New Roman" w:cs="Times New Roman"/>
        </w:rPr>
      </w:pPr>
    </w:p>
    <w:sectPr w:rsidR="003F56C7" w:rsidRPr="00155E78" w:rsidSect="005659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B3EA1"/>
    <w:multiLevelType w:val="multilevel"/>
    <w:tmpl w:val="BE88E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760142"/>
    <w:multiLevelType w:val="multilevel"/>
    <w:tmpl w:val="E20C6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1999942">
    <w:abstractNumId w:val="0"/>
  </w:num>
  <w:num w:numId="2" w16cid:durableId="762068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78"/>
    <w:rsid w:val="000F2890"/>
    <w:rsid w:val="001259D0"/>
    <w:rsid w:val="00155E78"/>
    <w:rsid w:val="003F56C7"/>
    <w:rsid w:val="0042514A"/>
    <w:rsid w:val="0047170E"/>
    <w:rsid w:val="0056592A"/>
    <w:rsid w:val="007A121A"/>
    <w:rsid w:val="00841734"/>
    <w:rsid w:val="009419D6"/>
    <w:rsid w:val="009F314B"/>
    <w:rsid w:val="00A0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0A996"/>
  <w15:chartTrackingRefBased/>
  <w15:docId w15:val="{29308391-4F40-4858-A6B9-A51C0BF2A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734"/>
  </w:style>
  <w:style w:type="paragraph" w:styleId="Heading1">
    <w:name w:val="heading 1"/>
    <w:basedOn w:val="Normal"/>
    <w:next w:val="Normal"/>
    <w:link w:val="Heading1Char"/>
    <w:uiPriority w:val="9"/>
    <w:qFormat/>
    <w:rsid w:val="00155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E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E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E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E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E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E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E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E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E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E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E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E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E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E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E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E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E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E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1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2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lementi@gmail.com</dc:creator>
  <cp:keywords/>
  <dc:description/>
  <cp:lastModifiedBy>ndilementi@gmail.com</cp:lastModifiedBy>
  <cp:revision>3</cp:revision>
  <dcterms:created xsi:type="dcterms:W3CDTF">2026-06-02T09:31:00Z</dcterms:created>
  <dcterms:modified xsi:type="dcterms:W3CDTF">2026-06-0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77728c-85b7-4745-93bc-2e7e768e0183</vt:lpwstr>
  </property>
</Properties>
</file>